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D19C34">
      <w:pPr>
        <w:spacing w:line="480" w:lineRule="auto"/>
        <w:ind w:firstLine="0" w:firstLineChars="0"/>
        <w:jc w:val="center"/>
        <w:rPr>
          <w:rFonts w:hint="eastAsia" w:eastAsia="宋体"/>
          <w:b/>
          <w:kern w:val="0"/>
          <w:sz w:val="24"/>
          <w:lang w:val="en-US" w:eastAsia="zh-CN"/>
        </w:rPr>
      </w:pPr>
      <w:r>
        <w:rPr>
          <w:rFonts w:hint="eastAsia" w:eastAsia="宋体"/>
          <w:b/>
          <w:kern w:val="0"/>
          <w:sz w:val="24"/>
          <w:lang w:val="en-US" w:eastAsia="zh-CN"/>
        </w:rPr>
        <w:t>Symbol Table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50"/>
        <w:gridCol w:w="918"/>
        <w:gridCol w:w="6175"/>
      </w:tblGrid>
      <w:tr w14:paraId="772A2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0C5FE5">
            <w:pPr>
              <w:pStyle w:val="7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6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0B222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36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663B905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</w:t>
            </w:r>
          </w:p>
        </w:tc>
      </w:tr>
      <w:tr w14:paraId="209C9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0B59A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6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636FD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a</w:t>
            </w:r>
          </w:p>
        </w:tc>
        <w:tc>
          <w:tcPr>
            <w:tcW w:w="36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F2030E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cal Specific Energy; the energy required to fracture a unit volume of rock.</w:t>
            </w:r>
          </w:p>
        </w:tc>
      </w:tr>
      <w:tr w14:paraId="22850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333C55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-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5087FF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02EEC6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vitzky-Golay filter; a low-pass filtering method based on the least squares principle, used for data smoothing to retain data trends while reducing high-frequency noise.</w:t>
            </w:r>
          </w:p>
        </w:tc>
      </w:tr>
      <w:tr w14:paraId="7360C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9F1DA7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9BBB4ED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3CD459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Outlier Factor; a density-based anomaly detection method that identifies outliers by comparing the local reachability density of a data point with that of its neighbors.</w:t>
            </w:r>
          </w:p>
        </w:tc>
      </w:tr>
      <w:tr w14:paraId="23690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69C38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3C193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h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DA236A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of Penetration; the depth drilled by the bit per unit time, a key indicator of drilling efficiency.</w:t>
            </w:r>
          </w:p>
        </w:tc>
      </w:tr>
      <w:tr w14:paraId="5BA7F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12921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87B2C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9AD64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propagation Neural Network; an algorithm involving forward signal propagation and backward error propagation, used to adjust network weights for improved prediction accuracy.</w:t>
            </w:r>
          </w:p>
        </w:tc>
      </w:tr>
      <w:tr w14:paraId="04379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AB028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FE5D3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8904CF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on Bit; the force applied to the drill bit, a key parameter affecting drilling efficiency and mechanical specific energy.</w:t>
            </w:r>
          </w:p>
        </w:tc>
      </w:tr>
      <w:tr w14:paraId="668B8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0008AC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D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439AFD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2EEB12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 Drilling Cost; the cost incurred per unit depth drilled, an important metric for evaluating drilling economic performance.</w:t>
            </w:r>
          </w:p>
        </w:tc>
      </w:tr>
      <w:tr w14:paraId="686D5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9F12E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B2890F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19423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Forest; an ensemble learning algorithm capable of capturing complex relationships and nonlinear patterns in data, used for imputing missing values in drilling data.</w:t>
            </w:r>
          </w:p>
        </w:tc>
      </w:tr>
      <w:tr w14:paraId="5B9AD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22CEBA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5CE7D0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CD7DF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ressive Strength of Rocks; the ability of rock to resist failure under uniaxial compression, used for calculating the mechanical specific energy baseline.</w:t>
            </w:r>
          </w:p>
        </w:tc>
      </w:tr>
      <w:tr w14:paraId="6B833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452121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247CC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F22CA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Mean Square Error; a metric for the average deviation between model predicted values and actual values, calculated as the square root of the average of squared differences.</w:t>
            </w:r>
          </w:p>
        </w:tc>
      </w:tr>
      <w:tr w14:paraId="64175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F7F122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8B6DA75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DE2ED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bsolute Percentage Error; evaluates prediction accuracy by calculating the average of the absolute percentage deviations between predicted and actual values.</w:t>
            </w:r>
          </w:p>
        </w:tc>
      </w:tr>
      <w:tr w14:paraId="042E9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6E519A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²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F75D2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59EA7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 of Determination; measures the proportion of variance in the data explained by the model, ranging from 0 to 1, with values closer to 1 indicating better fit.</w:t>
            </w:r>
          </w:p>
        </w:tc>
      </w:tr>
      <w:tr w14:paraId="14A41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91472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B70BAC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0E4B095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ment While Drilling; a technology for real-time downhole parameter measurement (e.g., torque, pressure) during drilling and transmission to the surface.</w:t>
            </w:r>
          </w:p>
        </w:tc>
      </w:tr>
      <w:tr w14:paraId="34A8F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575013C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6495B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A4968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er Efficiency Coefficient; measures the rock-breaking efficiency of the drill bit, reflecting the conversion effectiveness of mechanical energy into rock-breaking work.</w:t>
            </w:r>
          </w:p>
        </w:tc>
      </w:tr>
      <w:tr w14:paraId="5C2A3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F1FCA86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22170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·m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CDDF6C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rque; the rotational moment generated by the drill string during drilling, an important parameter for calculating mechanical specific energy.</w:t>
            </w:r>
          </w:p>
        </w:tc>
      </w:tr>
      <w:tr w14:paraId="68322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3ED257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M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DCD237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/mi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600AF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ational Speed; the number of rotations of the drill bit per minute, a key adjustable parameter affecting drilling efficiency and mechanical specific energy.</w:t>
            </w:r>
          </w:p>
        </w:tc>
      </w:tr>
      <w:tr w14:paraId="4CCDC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89C72D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2E5A4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/s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EE452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 Rate; the volumetric flow rate of drilling fluid through the bit nozzles, affecting bottomhole cleaning and hydraulic rock breaking.</w:t>
            </w:r>
          </w:p>
        </w:tc>
      </w:tr>
      <w:tr w14:paraId="16ADE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08A53A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38685E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89A57D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t Diameter; the nominal diameter of the drill bit, used for calculating bottomhole area and volume of rock fractured.</w:t>
            </w:r>
          </w:p>
        </w:tc>
      </w:tr>
      <w:tr w14:paraId="78E57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7A9AA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4A141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E319F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lling Time; the time interval under a specific set of drilling parameters, used for calculating work done by the drill string and volume of rock fractured.</w:t>
            </w:r>
          </w:p>
        </w:tc>
      </w:tr>
      <w:tr w14:paraId="0DE0E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EC071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B6F54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²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C39A87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tom-hole Area; the contact area between the drill bit and the bottomhole rock, calculated from the bit diameter.</w:t>
            </w:r>
          </w:p>
        </w:tc>
      </w:tr>
      <w:tr w14:paraId="2E5C9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0B918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E</w:t>
            </w:r>
            <w:r>
              <w:rPr>
                <w:rFonts w:ascii="Times New Roman" w:hAnsi="Times New Roman" w:cs="Times New Roman"/>
                <w:vertAlign w:val="subscript"/>
              </w:rPr>
              <w:t>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4E9CE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a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FBD565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aulic-Mechanical Specific Energy; a mechanical specific energy model incorporating the effects of hydraulic parameters, combining mechanical and hydraulic energy contributions to rock breaking.</w:t>
            </w:r>
          </w:p>
        </w:tc>
      </w:tr>
      <w:tr w14:paraId="6248D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98B47B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E</w:t>
            </w:r>
            <w:r>
              <w:rPr>
                <w:rFonts w:ascii="Times New Roman" w:hAnsi="Times New Roman" w:cs="Times New Roman"/>
                <w:vertAlign w:val="subscript"/>
              </w:rPr>
              <w:t>inpu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69FE6F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675EA3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Input Energy per Unit Area; the total energy input per unit area of the bottomhole, including both mechanical and hydraulic energy.</w:t>
            </w:r>
          </w:p>
        </w:tc>
      </w:tr>
      <w:tr w14:paraId="0B3E3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21229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P</w:t>
            </w:r>
            <w:r>
              <w:rPr>
                <w:rFonts w:ascii="Times New Roman" w:hAnsi="Times New Roman" w:cs="Times New Roman"/>
                <w:vertAlign w:val="subscript"/>
              </w:rPr>
              <w:t>outpu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A5E1E6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h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2BCEBF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Rate of Penetration; the actual rate of penetration considering hydraulic effects.</w:t>
            </w:r>
          </w:p>
        </w:tc>
      </w:tr>
      <w:tr w14:paraId="0D9AE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6528B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  <w:vertAlign w:val="subscript"/>
              </w:rPr>
              <w:t>tota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3B58A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J/mi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6B6B0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Work per Unit Time; the total work done by all forces (WOB, torque, hydraulic) for rock breaking per unit time.</w:t>
            </w:r>
          </w:p>
        </w:tc>
      </w:tr>
      <w:tr w14:paraId="1BEE2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0D541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RO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49BB4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³/mi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DF709E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k Volume Excavated per Unit Time; the volume of rock fractured by the drill bit per unit time, calculated from the ROP and bottomhole area.</w:t>
            </w:r>
          </w:p>
        </w:tc>
      </w:tr>
      <w:tr w14:paraId="3C37F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29E82C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  <w:vertAlign w:val="subscript"/>
              </w:rPr>
              <w:t>WO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D0ABDD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J/mi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1D5FF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per Unit Time by WOB; the work done by the weight on bit on the formation per unit time.</w:t>
            </w:r>
          </w:p>
        </w:tc>
      </w:tr>
      <w:tr w14:paraId="51A45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7AE60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  <w:vertAlign w:val="subscript"/>
              </w:rPr>
              <w:t>RPM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4109FC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J/mi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E1581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per Unit Time by Torque; the work done by the bit torque on the formation per unit time.</w:t>
            </w:r>
          </w:p>
        </w:tc>
      </w:tr>
      <w:tr w14:paraId="639E8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9A9C3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  <w:vertAlign w:val="subscript"/>
              </w:rPr>
              <w:t>HJ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9E0207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J/mi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9B080D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per Unit Time by Fluid Jet; the work done by the drilling fluid jet on the formation per unit time.</w:t>
            </w:r>
          </w:p>
        </w:tc>
      </w:tr>
      <w:tr w14:paraId="20DA6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23B3F5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B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21594BE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1F92B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 Weight on Bit; the actual effective force applied to the bit after accounting for the reaction force of the nozzle jet, calculated as WOBe = WOB - ηFj.</w:t>
            </w:r>
          </w:p>
        </w:tc>
      </w:tr>
      <w:tr w14:paraId="0F2C3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D59BCD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6701E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01F23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Reduction Coefficient; accounts for energy loss of the drilling fluid from the nozzle exit to the bottomhole, typically ranging from 25% to 40%.</w:t>
            </w:r>
          </w:p>
        </w:tc>
      </w:tr>
      <w:tr w14:paraId="259CE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62B8D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j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D79FBA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A9257A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t Impact Force at Nozzle Exit; the impact force exerted by the drilling fluid jet on the formation as it exits the nozzle, generating a reaction force that affects effective WOB.</w:t>
            </w:r>
          </w:p>
        </w:tc>
      </w:tr>
      <w:tr w14:paraId="6FEA4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60D88E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ρ</w:t>
            </w:r>
            <w:r>
              <w:rPr>
                <w:rFonts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9BA995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cm³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D2635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lling Fluid Density; the mass per unit volume of drilling fluid, affecting pressure transmission and wellbore stability.</w:t>
            </w:r>
          </w:p>
        </w:tc>
      </w:tr>
      <w:tr w14:paraId="6A66A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5A917E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E50448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²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BD644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ross-Sectional Area at Nozzle Exits; the sum of the cross-sectional areas of all bit nozzle exits, influencing drilling fluid flow rate and jet impact force.</w:t>
            </w:r>
          </w:p>
        </w:tc>
      </w:tr>
      <w:tr w14:paraId="2741A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1389DD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bscript"/>
              </w:rPr>
              <w:t>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5E405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28F18D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meter of the i-th Nozzle; the nominal diameter of a single nozzle, used for calculating nozzle exit cross-sectional area.</w:t>
            </w:r>
          </w:p>
        </w:tc>
      </w:tr>
      <w:tr w14:paraId="655B0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F1DB2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4D186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D467C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Nozzles; the total number of nozzles installed on the drill bit.</w:t>
            </w:r>
          </w:p>
        </w:tc>
      </w:tr>
      <w:tr w14:paraId="6A0CC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281124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5B8DDC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W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15DA1A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aulic Power at Drill Bit; the effective hydraulic power acting on the bottomhole, reflecting the contribution of hydraulic energy to rock breaking.</w:t>
            </w:r>
          </w:p>
        </w:tc>
      </w:tr>
      <w:tr w14:paraId="49E9C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B15737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P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375687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DC71B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sure Drop across the Bit; the pressure loss as drilling fluid flows through the bit, used for calculating bit hydraulic power and jet impact force.</w:t>
            </w:r>
          </w:p>
        </w:tc>
      </w:tr>
      <w:tr w14:paraId="57F3C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36361E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o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4AF5D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h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E8608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Mechanical Drilling Rate; the predicted ROP calculated using the ternary drilling rate equation.</w:t>
            </w:r>
          </w:p>
        </w:tc>
      </w:tr>
      <w:tr w14:paraId="2EB64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F33DD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92172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7DA4A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rehensive Coefficient; an empirical coefficient in the ternary drilling rate equation, related to factors such as bit type and formation characteristics.</w:t>
            </w:r>
          </w:p>
        </w:tc>
      </w:tr>
      <w:tr w14:paraId="4FC0A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094506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FB16D9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B7C72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llability Index; an indicator of the ease with which formation rock can be fractured by the drill bit, comprehensively reflecting the influence of rock physico-mechanical properties on drilling.</w:t>
            </w:r>
          </w:p>
        </w:tc>
      </w:tr>
      <w:tr w14:paraId="49F00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F46B6F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22D17F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856B2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-on-bit Exponent; the exponent for the influence of WOB on ROP in the ternary drilling rate equation, reflecting the sensitivity of ROP to changes in WOB.</w:t>
            </w:r>
          </w:p>
        </w:tc>
      </w:tr>
      <w:tr w14:paraId="587E7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7C20BA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λ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94F155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181D26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ational-speed Exponent; the exponent for the influence of rotational speed on ROP in the ternary drilling rate equation, reflecting the sensitivity of ROP to changes in RPM.</w:t>
            </w:r>
          </w:p>
        </w:tc>
      </w:tr>
      <w:tr w14:paraId="60948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07134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F97F8D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B94FC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tion-drillability Exponent; the exponent for the influence of formation drillability on ROP in the ternary drilling rate equation, reflecting the constraint of formation characteristics on ROP.</w:t>
            </w:r>
          </w:p>
        </w:tc>
      </w:tr>
      <w:tr w14:paraId="47A34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F1365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6B654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/m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5014B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lling Time per Meter; the time required for the drill bit to drill one meter of formation, as recorded in logging data, used for calculating the formation drillability index.</w:t>
            </w:r>
          </w:p>
        </w:tc>
      </w:tr>
      <w:tr w14:paraId="17567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53CD8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5EA17A0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82D5B6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Computational Accuracy; a metric for the accuracy of the ROP prediction model, calculated from the deviation between actual and predicted ROP.</w:t>
            </w:r>
          </w:p>
        </w:tc>
      </w:tr>
      <w:tr w14:paraId="3537E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6E7AAA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μ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5027CBF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59408A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ding Friction Coefficient of the Bit; the coefficient of sliding friction between the drill bit and the bottomhole rock, used for calculating bit torque.</w:t>
            </w:r>
          </w:p>
        </w:tc>
      </w:tr>
      <w:tr w14:paraId="3648D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15868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8E7B3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FCED97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from a Point to the Center; the distance from a micro-unit area to the center of the bit, used in the integral calculation of bit torque.</w:t>
            </w:r>
          </w:p>
        </w:tc>
      </w:tr>
      <w:tr w14:paraId="3966C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9F440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5B57C7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μs/m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9802CC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oustic Slowness; the time required for an acoustic wave to travel a unit distance through rock, used for calculating compressional wave velocity.</w:t>
            </w:r>
          </w:p>
        </w:tc>
      </w:tr>
      <w:tr w14:paraId="3C0FF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03A67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9206F8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/s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37D4DD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wave Velocity; the velocity of compressional waves propagating through rock, reflecting the compactness and elastic properties of the rock.</w:t>
            </w:r>
          </w:p>
        </w:tc>
      </w:tr>
      <w:tr w14:paraId="1B171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E2C093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t</w:t>
            </w:r>
            <w:r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11A9A5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/m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06C80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wave Slowness; the time difference for a P-wave to travel a unit distance, inversely related to P-wave velocity.</w:t>
            </w:r>
          </w:p>
        </w:tc>
      </w:tr>
      <w:tr w14:paraId="6A8FB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AE4F1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FE3388A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/s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EC65B7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ar-wave Velocity; the velocity of shear waves propagating through rock, used for calculating the elastic modulus of rock.</w:t>
            </w:r>
          </w:p>
        </w:tc>
      </w:tr>
      <w:tr w14:paraId="7A18D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FF5AD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t</w:t>
            </w:r>
            <w:r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5CBFFE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/m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10D116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ar-wave Slowness; the time difference for an S-wave to travel a unit distance, inversely related to S-wave velocity.</w:t>
            </w:r>
          </w:p>
        </w:tc>
      </w:tr>
      <w:tr w14:paraId="6330D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C34F4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3134D4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a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DF022D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's Modulus of Elasticity; the ratio of stress to strain in the elastic deformation stage of rock, reflecting its resistance to elastic deformation.</w:t>
            </w:r>
          </w:p>
        </w:tc>
      </w:tr>
      <w:tr w14:paraId="16D89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75003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D9B46E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cm³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59CD8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sity; the mass per unit volume of rock, used for calculating compressive strength and elastic modulus.</w:t>
            </w:r>
          </w:p>
        </w:tc>
      </w:tr>
      <w:tr w14:paraId="1CEAA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39206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658175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49DC8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Sliding Window; the number of data groups contained in the sliding window for segmented drilling parameter optimization, set to 25 in this study.</w:t>
            </w:r>
          </w:p>
        </w:tc>
      </w:tr>
      <w:tr w14:paraId="3DF0E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49A272F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67998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B8E34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ding Step Size; the number of data groups the sliding window moves right each time, set to 20 in this study.</w:t>
            </w:r>
          </w:p>
        </w:tc>
      </w:tr>
      <w:tr w14:paraId="6D03D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04617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pipe Pressur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AE124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17E40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ressure of the drilling fluid measured at the surface standpipe, reflecting the pressure status of the drilling fluid circulation system.</w:t>
            </w:r>
          </w:p>
        </w:tc>
      </w:tr>
      <w:tr w14:paraId="2323D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404E7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ok Loa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6968D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3DBDF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total weight borne by the hook (including drill string, bit, etc.), reflecting the load condition of the downhole assembly.</w:t>
            </w:r>
          </w:p>
        </w:tc>
      </w:tr>
      <w:tr w14:paraId="638A8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F13EAC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ular Pressure Los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098036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455AB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ressure loss of drilling fluid flowing through the annular channel between the drill string and the wellbore wall, affecting bottomhole pressure and drilling fluid circulation efficiency.</w:t>
            </w:r>
          </w:p>
        </w:tc>
      </w:tr>
      <w:tr w14:paraId="1B838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AFE5A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tao Form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5F0147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864EAA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ormation name, one of the important strata in the study area (Zhanghai Oilfield), primarily characterized by grayish-white, grayish-green, and dark purplish-red sandstone and mudstone.</w:t>
            </w:r>
          </w:p>
        </w:tc>
      </w:tr>
      <w:tr w14:paraId="2644D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754EC6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gying Form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9925E2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9F899B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ormation name, a key stratum in the study area, characterized by interbedded grayish-green and brownish-red mudstone and sandstone.</w:t>
            </w:r>
          </w:p>
        </w:tc>
      </w:tr>
      <w:tr w14:paraId="52589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12C80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hejie Form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E91F058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BDCFE5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ormation name, a deep stratum in the study area, divided into Members 1, 2, and 3, with lithology including grayish-brown fluorescent marl, fine sandstone, and calcareous sandstone.</w:t>
            </w:r>
          </w:p>
        </w:tc>
      </w:tr>
      <w:tr w14:paraId="31F61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5AB28F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ghuazhen Form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95A22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77EDF1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ormation name, primarily consisting of earthy yellow and brownish-red mudstone and sandy mudstone; the upper section has coarser grains and lighter color, containing iron-manganese nodules and calcareous concretions.</w:t>
            </w:r>
          </w:p>
        </w:tc>
      </w:tr>
      <w:tr w14:paraId="3D9C6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7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8A9229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gyuan Formation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8091E23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076EE9">
            <w:pPr>
              <w:pStyle w:val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ormation name, characterized by a suite of interbedded brownish-yellow silty clay and sand layers of varying grain sizes, containing fossils such as spores, pollen, gastropods, and bivalves.</w:t>
            </w:r>
          </w:p>
        </w:tc>
      </w:tr>
    </w:tbl>
    <w:p w14:paraId="440C6AF7">
      <w:pPr>
        <w:rPr>
          <w:rFonts w:hint="default"/>
          <w:lang w:val="en-US" w:eastAsia="zh-CN"/>
        </w:rPr>
      </w:pPr>
    </w:p>
    <w:p w14:paraId="789183F1"/>
    <w:p w14:paraId="6C5C8F94"/>
    <w:p w14:paraId="48537A9E"/>
    <w:p w14:paraId="535C6E7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SC-Regular">
    <w:altName w:val="宋体"/>
    <w:panose1 w:val="00000000000000000000"/>
    <w:charset w:val="86"/>
    <w:family w:val="auto"/>
    <w:pitch w:val="default"/>
    <w:sig w:usb0="00000000" w:usb1="00000000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854DF2"/>
    <w:rsid w:val="00316842"/>
    <w:rsid w:val="00412DA7"/>
    <w:rsid w:val="012433FC"/>
    <w:rsid w:val="01AA0FC9"/>
    <w:rsid w:val="031E62CB"/>
    <w:rsid w:val="03BB4C97"/>
    <w:rsid w:val="03FD0D31"/>
    <w:rsid w:val="043735AC"/>
    <w:rsid w:val="04794AA0"/>
    <w:rsid w:val="055F046A"/>
    <w:rsid w:val="0596062B"/>
    <w:rsid w:val="05B30256"/>
    <w:rsid w:val="05FA2ED0"/>
    <w:rsid w:val="069C2584"/>
    <w:rsid w:val="06BF20FD"/>
    <w:rsid w:val="06C94801"/>
    <w:rsid w:val="06F758EE"/>
    <w:rsid w:val="07344B4E"/>
    <w:rsid w:val="077978E7"/>
    <w:rsid w:val="07F97408"/>
    <w:rsid w:val="0808292A"/>
    <w:rsid w:val="081A4E47"/>
    <w:rsid w:val="082D110F"/>
    <w:rsid w:val="087743BE"/>
    <w:rsid w:val="08B43EB3"/>
    <w:rsid w:val="08F951BC"/>
    <w:rsid w:val="098B327C"/>
    <w:rsid w:val="09D76D52"/>
    <w:rsid w:val="0A3E632C"/>
    <w:rsid w:val="0AA21626"/>
    <w:rsid w:val="0B6D4294"/>
    <w:rsid w:val="0BB35D3C"/>
    <w:rsid w:val="0C0E7696"/>
    <w:rsid w:val="0C1C77B7"/>
    <w:rsid w:val="0C6C518F"/>
    <w:rsid w:val="0CCB0493"/>
    <w:rsid w:val="0CEF5E63"/>
    <w:rsid w:val="0D221069"/>
    <w:rsid w:val="0D447276"/>
    <w:rsid w:val="0D5A25F6"/>
    <w:rsid w:val="0D6340DC"/>
    <w:rsid w:val="0DA9532B"/>
    <w:rsid w:val="0E794DE0"/>
    <w:rsid w:val="0E884E7F"/>
    <w:rsid w:val="0EA57424"/>
    <w:rsid w:val="0EFA14EC"/>
    <w:rsid w:val="0F004B32"/>
    <w:rsid w:val="0F5418E0"/>
    <w:rsid w:val="0F5C3118"/>
    <w:rsid w:val="10253DA2"/>
    <w:rsid w:val="10AF1E23"/>
    <w:rsid w:val="11AA43FD"/>
    <w:rsid w:val="11E24A0B"/>
    <w:rsid w:val="11F337B1"/>
    <w:rsid w:val="12601E08"/>
    <w:rsid w:val="13444E21"/>
    <w:rsid w:val="13712447"/>
    <w:rsid w:val="145B003E"/>
    <w:rsid w:val="149146BD"/>
    <w:rsid w:val="14AE538D"/>
    <w:rsid w:val="14DF1894"/>
    <w:rsid w:val="153C5E7B"/>
    <w:rsid w:val="16134817"/>
    <w:rsid w:val="16311D75"/>
    <w:rsid w:val="16497E2F"/>
    <w:rsid w:val="17792AAB"/>
    <w:rsid w:val="17E82A25"/>
    <w:rsid w:val="186F097B"/>
    <w:rsid w:val="18782C27"/>
    <w:rsid w:val="19102130"/>
    <w:rsid w:val="19AC5126"/>
    <w:rsid w:val="19B22502"/>
    <w:rsid w:val="1A121526"/>
    <w:rsid w:val="1A6B37B1"/>
    <w:rsid w:val="1A9B5FFB"/>
    <w:rsid w:val="1AD07E62"/>
    <w:rsid w:val="1B6B189A"/>
    <w:rsid w:val="1C8561D7"/>
    <w:rsid w:val="1CFF5EAA"/>
    <w:rsid w:val="1D31686D"/>
    <w:rsid w:val="1D9C24B7"/>
    <w:rsid w:val="1DD94093"/>
    <w:rsid w:val="1E207AF0"/>
    <w:rsid w:val="1E5470A4"/>
    <w:rsid w:val="1EAA3158"/>
    <w:rsid w:val="20667673"/>
    <w:rsid w:val="20E879BE"/>
    <w:rsid w:val="214E20FB"/>
    <w:rsid w:val="223135C0"/>
    <w:rsid w:val="22D924B1"/>
    <w:rsid w:val="24DA01B7"/>
    <w:rsid w:val="251A2FF7"/>
    <w:rsid w:val="25F56510"/>
    <w:rsid w:val="25FD3CAF"/>
    <w:rsid w:val="261657AB"/>
    <w:rsid w:val="26821A30"/>
    <w:rsid w:val="26BC2AE7"/>
    <w:rsid w:val="26C55624"/>
    <w:rsid w:val="274E4B1C"/>
    <w:rsid w:val="279E41EC"/>
    <w:rsid w:val="27B843BD"/>
    <w:rsid w:val="28966714"/>
    <w:rsid w:val="2972643B"/>
    <w:rsid w:val="2990191B"/>
    <w:rsid w:val="29E0481C"/>
    <w:rsid w:val="2A1B2A87"/>
    <w:rsid w:val="2B4458E9"/>
    <w:rsid w:val="2B9C7554"/>
    <w:rsid w:val="2BB2069F"/>
    <w:rsid w:val="2BD7408F"/>
    <w:rsid w:val="2BFF0C64"/>
    <w:rsid w:val="2C891ED6"/>
    <w:rsid w:val="2CEA1907"/>
    <w:rsid w:val="2D230ADF"/>
    <w:rsid w:val="2D607085"/>
    <w:rsid w:val="2D810D1E"/>
    <w:rsid w:val="2D8D4F92"/>
    <w:rsid w:val="2DC72F38"/>
    <w:rsid w:val="2E126F7B"/>
    <w:rsid w:val="2E6A0ABA"/>
    <w:rsid w:val="2E7C6FA8"/>
    <w:rsid w:val="2E995273"/>
    <w:rsid w:val="2EE32D5C"/>
    <w:rsid w:val="2F0A6C71"/>
    <w:rsid w:val="2F40581E"/>
    <w:rsid w:val="2FC1125D"/>
    <w:rsid w:val="3017590C"/>
    <w:rsid w:val="30371BB4"/>
    <w:rsid w:val="30D81602"/>
    <w:rsid w:val="30F745BA"/>
    <w:rsid w:val="315D4BE3"/>
    <w:rsid w:val="316A1C60"/>
    <w:rsid w:val="31CA0CDF"/>
    <w:rsid w:val="323D7517"/>
    <w:rsid w:val="327008C9"/>
    <w:rsid w:val="3389726E"/>
    <w:rsid w:val="33900A09"/>
    <w:rsid w:val="33A002A3"/>
    <w:rsid w:val="34614339"/>
    <w:rsid w:val="34620568"/>
    <w:rsid w:val="34770108"/>
    <w:rsid w:val="351B1ABB"/>
    <w:rsid w:val="352F20F5"/>
    <w:rsid w:val="35655629"/>
    <w:rsid w:val="35DD4B8B"/>
    <w:rsid w:val="35E11599"/>
    <w:rsid w:val="36645C1F"/>
    <w:rsid w:val="36955951"/>
    <w:rsid w:val="3717227E"/>
    <w:rsid w:val="37407DB6"/>
    <w:rsid w:val="380028EC"/>
    <w:rsid w:val="380F6DC3"/>
    <w:rsid w:val="382F62A9"/>
    <w:rsid w:val="39DA55F4"/>
    <w:rsid w:val="39F8254C"/>
    <w:rsid w:val="3A3D6643"/>
    <w:rsid w:val="3A5A7385"/>
    <w:rsid w:val="3A8119D7"/>
    <w:rsid w:val="3A8E159A"/>
    <w:rsid w:val="3ABD5F67"/>
    <w:rsid w:val="3B5878C5"/>
    <w:rsid w:val="3B675F88"/>
    <w:rsid w:val="3B927D74"/>
    <w:rsid w:val="3BAE657D"/>
    <w:rsid w:val="3C2E696F"/>
    <w:rsid w:val="3C552C86"/>
    <w:rsid w:val="3CB44595"/>
    <w:rsid w:val="3CBE446A"/>
    <w:rsid w:val="3CFD5E39"/>
    <w:rsid w:val="3D0B7F1C"/>
    <w:rsid w:val="3DA00B4F"/>
    <w:rsid w:val="3E404468"/>
    <w:rsid w:val="3E4D7604"/>
    <w:rsid w:val="3E971CA3"/>
    <w:rsid w:val="3EEC7674"/>
    <w:rsid w:val="3EF419C0"/>
    <w:rsid w:val="3F181AB6"/>
    <w:rsid w:val="3F9C497D"/>
    <w:rsid w:val="4049657B"/>
    <w:rsid w:val="40581E63"/>
    <w:rsid w:val="40881387"/>
    <w:rsid w:val="40C5625C"/>
    <w:rsid w:val="41137D50"/>
    <w:rsid w:val="413E6A8D"/>
    <w:rsid w:val="41407063"/>
    <w:rsid w:val="42296629"/>
    <w:rsid w:val="423224F1"/>
    <w:rsid w:val="425C2B26"/>
    <w:rsid w:val="42C6118E"/>
    <w:rsid w:val="43132A70"/>
    <w:rsid w:val="43C31186"/>
    <w:rsid w:val="4566426B"/>
    <w:rsid w:val="46331F73"/>
    <w:rsid w:val="46763949"/>
    <w:rsid w:val="46D4544D"/>
    <w:rsid w:val="4794128C"/>
    <w:rsid w:val="4955379A"/>
    <w:rsid w:val="496D50F9"/>
    <w:rsid w:val="49854DF2"/>
    <w:rsid w:val="49EB5472"/>
    <w:rsid w:val="4AFB6758"/>
    <w:rsid w:val="4B1258E8"/>
    <w:rsid w:val="4B411787"/>
    <w:rsid w:val="4BEA08C8"/>
    <w:rsid w:val="4C3551E7"/>
    <w:rsid w:val="4CB514CB"/>
    <w:rsid w:val="4DBA51C4"/>
    <w:rsid w:val="4DCF7EBB"/>
    <w:rsid w:val="4DD168CA"/>
    <w:rsid w:val="4DDA4513"/>
    <w:rsid w:val="4DED5842"/>
    <w:rsid w:val="4E122007"/>
    <w:rsid w:val="4E861F38"/>
    <w:rsid w:val="4F543B53"/>
    <w:rsid w:val="4FE216F6"/>
    <w:rsid w:val="4FED6DF9"/>
    <w:rsid w:val="509075D9"/>
    <w:rsid w:val="50B67C25"/>
    <w:rsid w:val="515E48D1"/>
    <w:rsid w:val="519C0571"/>
    <w:rsid w:val="51B8596B"/>
    <w:rsid w:val="522A08BD"/>
    <w:rsid w:val="52DA424D"/>
    <w:rsid w:val="52ED2B91"/>
    <w:rsid w:val="534410B5"/>
    <w:rsid w:val="53806099"/>
    <w:rsid w:val="538423ED"/>
    <w:rsid w:val="53B87B70"/>
    <w:rsid w:val="53DC557B"/>
    <w:rsid w:val="53E40B3F"/>
    <w:rsid w:val="53F51BE9"/>
    <w:rsid w:val="549326CE"/>
    <w:rsid w:val="553024FD"/>
    <w:rsid w:val="55A630AF"/>
    <w:rsid w:val="55E96AF4"/>
    <w:rsid w:val="569B7A6B"/>
    <w:rsid w:val="56C33A01"/>
    <w:rsid w:val="570203A7"/>
    <w:rsid w:val="582F61FC"/>
    <w:rsid w:val="584B6034"/>
    <w:rsid w:val="59B12BE4"/>
    <w:rsid w:val="5A0F522F"/>
    <w:rsid w:val="5A9261F2"/>
    <w:rsid w:val="5ADC7F46"/>
    <w:rsid w:val="5B1E43A8"/>
    <w:rsid w:val="5B31672B"/>
    <w:rsid w:val="5B6840C0"/>
    <w:rsid w:val="5C236C8E"/>
    <w:rsid w:val="5D8B176E"/>
    <w:rsid w:val="5DE46285"/>
    <w:rsid w:val="5E4F3B27"/>
    <w:rsid w:val="5E6378BD"/>
    <w:rsid w:val="5EF76485"/>
    <w:rsid w:val="5F2A7F99"/>
    <w:rsid w:val="5F424F99"/>
    <w:rsid w:val="61301D12"/>
    <w:rsid w:val="618A5EFC"/>
    <w:rsid w:val="61C22C35"/>
    <w:rsid w:val="62182854"/>
    <w:rsid w:val="633217A1"/>
    <w:rsid w:val="6380399C"/>
    <w:rsid w:val="63BC76C0"/>
    <w:rsid w:val="646F542A"/>
    <w:rsid w:val="6470089D"/>
    <w:rsid w:val="64FF335C"/>
    <w:rsid w:val="656213CB"/>
    <w:rsid w:val="65701B2D"/>
    <w:rsid w:val="65767A47"/>
    <w:rsid w:val="65B32BE3"/>
    <w:rsid w:val="66525F16"/>
    <w:rsid w:val="667B43EF"/>
    <w:rsid w:val="676B045C"/>
    <w:rsid w:val="677279EB"/>
    <w:rsid w:val="6789321A"/>
    <w:rsid w:val="68150768"/>
    <w:rsid w:val="684E744C"/>
    <w:rsid w:val="68A26672"/>
    <w:rsid w:val="68EF1329"/>
    <w:rsid w:val="68F96063"/>
    <w:rsid w:val="694377F2"/>
    <w:rsid w:val="69BE1BC5"/>
    <w:rsid w:val="6A4119DE"/>
    <w:rsid w:val="6BAB6E2E"/>
    <w:rsid w:val="6BBC6CF4"/>
    <w:rsid w:val="6C1B4821"/>
    <w:rsid w:val="6CA02ABC"/>
    <w:rsid w:val="6CAA005C"/>
    <w:rsid w:val="6CB25F0F"/>
    <w:rsid w:val="6CDC324B"/>
    <w:rsid w:val="6D43496E"/>
    <w:rsid w:val="6E1F7463"/>
    <w:rsid w:val="6E531361"/>
    <w:rsid w:val="6E794CFE"/>
    <w:rsid w:val="6EBF519F"/>
    <w:rsid w:val="6F30045B"/>
    <w:rsid w:val="6FA930A5"/>
    <w:rsid w:val="707065AF"/>
    <w:rsid w:val="70E346B3"/>
    <w:rsid w:val="70E7609F"/>
    <w:rsid w:val="71125362"/>
    <w:rsid w:val="716C6A36"/>
    <w:rsid w:val="71DB2326"/>
    <w:rsid w:val="727D7F07"/>
    <w:rsid w:val="72872324"/>
    <w:rsid w:val="72A21144"/>
    <w:rsid w:val="72E907B4"/>
    <w:rsid w:val="72EE51E1"/>
    <w:rsid w:val="73084D8C"/>
    <w:rsid w:val="73253C1C"/>
    <w:rsid w:val="73427A31"/>
    <w:rsid w:val="74005DFA"/>
    <w:rsid w:val="7405426D"/>
    <w:rsid w:val="74354754"/>
    <w:rsid w:val="747F79F3"/>
    <w:rsid w:val="74B9247B"/>
    <w:rsid w:val="74F40F07"/>
    <w:rsid w:val="75057F0E"/>
    <w:rsid w:val="7535469C"/>
    <w:rsid w:val="7538243C"/>
    <w:rsid w:val="75DC28C5"/>
    <w:rsid w:val="76C006BA"/>
    <w:rsid w:val="76C12B7A"/>
    <w:rsid w:val="76D827EF"/>
    <w:rsid w:val="76EC28C5"/>
    <w:rsid w:val="7730111A"/>
    <w:rsid w:val="77437D22"/>
    <w:rsid w:val="77834233"/>
    <w:rsid w:val="779A5C58"/>
    <w:rsid w:val="77DC77ED"/>
    <w:rsid w:val="7817317E"/>
    <w:rsid w:val="78B605DA"/>
    <w:rsid w:val="794E7636"/>
    <w:rsid w:val="79895999"/>
    <w:rsid w:val="79B46978"/>
    <w:rsid w:val="79C42622"/>
    <w:rsid w:val="79CF06FA"/>
    <w:rsid w:val="7A6B4A4A"/>
    <w:rsid w:val="7AEF2658"/>
    <w:rsid w:val="7B847AF2"/>
    <w:rsid w:val="7C326859"/>
    <w:rsid w:val="7D3B43D3"/>
    <w:rsid w:val="7DF1608E"/>
    <w:rsid w:val="7E6F16D7"/>
    <w:rsid w:val="7E992973"/>
    <w:rsid w:val="7F3F07EA"/>
    <w:rsid w:val="7F613019"/>
    <w:rsid w:val="7FBD0E84"/>
    <w:rsid w:val="7FF4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widowControl/>
      <w:spacing w:before="100" w:beforeLines="100" w:beforeAutospacing="0" w:after="100" w:afterLines="100" w:afterAutospacing="0"/>
      <w:ind w:firstLine="0" w:firstLineChars="0"/>
      <w:jc w:val="left"/>
      <w:outlineLvl w:val="1"/>
    </w:pPr>
    <w:rPr>
      <w:rFonts w:ascii="宋体" w:hAnsi="宋体" w:eastAsia="黑体" w:cs="Times New Roman"/>
      <w:bCs/>
      <w:color w:val="333333"/>
      <w:kern w:val="0"/>
      <w:sz w:val="30"/>
      <w:szCs w:val="36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2 字符1"/>
    <w:basedOn w:val="4"/>
    <w:link w:val="2"/>
    <w:semiHidden/>
    <w:qFormat/>
    <w:uiPriority w:val="9"/>
    <w:rPr>
      <w:rFonts w:ascii="宋体" w:hAnsi="宋体" w:eastAsia="黑体" w:cstheme="majorBidi"/>
      <w:color w:val="2E54A1" w:themeColor="accent1" w:themeShade="BF"/>
      <w:sz w:val="30"/>
      <w:szCs w:val="32"/>
      <w:lang w:val="en-US" w:eastAsia="en-US" w:bidi="ar-SA"/>
    </w:rPr>
  </w:style>
  <w:style w:type="paragraph" w:customStyle="1" w:styleId="6">
    <w:name w:val="三级标题"/>
    <w:basedOn w:val="1"/>
    <w:qFormat/>
    <w:uiPriority w:val="0"/>
    <w:pPr>
      <w:snapToGrid w:val="0"/>
      <w:spacing w:before="100" w:beforeLines="100" w:line="288" w:lineRule="auto"/>
      <w:ind w:firstLine="0" w:firstLineChars="0"/>
      <w:jc w:val="left"/>
    </w:pPr>
    <w:rPr>
      <w:rFonts w:eastAsia="黑体" w:cs="宋体"/>
      <w:sz w:val="28"/>
      <w:szCs w:val="20"/>
    </w:rPr>
  </w:style>
  <w:style w:type="paragraph" w:customStyle="1" w:styleId="7">
    <w:name w:val="_Style 13"/>
    <w:qFormat/>
    <w:uiPriority w:val="0"/>
    <w:pPr>
      <w:spacing w:before="120" w:after="120" w:line="288" w:lineRule="auto"/>
    </w:pPr>
    <w:rPr>
      <w:rFonts w:ascii="Arial" w:hAnsi="Arial" w:eastAsia="等线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15:48:00Z</dcterms:created>
  <dc:creator>LYP</dc:creator>
  <cp:lastModifiedBy>LYP</cp:lastModifiedBy>
  <dcterms:modified xsi:type="dcterms:W3CDTF">2025-12-18T15:5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03526BCAE6C47FCA6C38965FCE4DE2E_11</vt:lpwstr>
  </property>
  <property fmtid="{D5CDD505-2E9C-101B-9397-08002B2CF9AE}" pid="4" name="KSOTemplateDocerSaveRecord">
    <vt:lpwstr>eyJoZGlkIjoiNzc0NzZlOGE1ZmNhZDgzYTYyZjJjZTE3N2M1NTk4NDMiLCJ1c2VySWQiOiI1MTQ1ODI3MzcifQ==</vt:lpwstr>
  </property>
</Properties>
</file>